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69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56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85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41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8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41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8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1.54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4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8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97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8 ± 8.43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4</w:t>
            </w:r>
          </w:p>
        </w:tc>
      </w:tr>
      <w:tr w:rsidR="00AA0F7A" w:rsidRPr="00CB4E1C" w:rsidTr="007E7FE7">
        <w:tc>
          <w:tcPr>
            <w:tcW w:w="2093" w:type="dxa"/>
          </w:tcPr>
          <w:p w:rsidR="00AA0F7A" w:rsidRPr="00CB4E1C" w:rsidRDefault="00AA0F7A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AA0F7A" w:rsidRPr="00CB4E1C" w:rsidRDefault="00AA0F7A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78</w:t>
            </w:r>
          </w:p>
        </w:tc>
        <w:tc>
          <w:tcPr>
            <w:tcW w:w="1763" w:type="dxa"/>
          </w:tcPr>
          <w:p w:rsidR="00AA0F7A" w:rsidRPr="00CB4E1C" w:rsidRDefault="00AA0F7A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AA0F7A" w:rsidRPr="00CB4E1C" w:rsidRDefault="00AA0F7A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5</w:t>
            </w:r>
          </w:p>
        </w:tc>
        <w:tc>
          <w:tcPr>
            <w:tcW w:w="2091" w:type="dxa"/>
          </w:tcPr>
          <w:p w:rsidR="00AA0F7A" w:rsidRPr="00CB4E1C" w:rsidRDefault="00AA0F7A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F7A"/>
    <w:rsid w:val="00AA0F7A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F7A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F7A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80</Characters>
  <Application>Microsoft Macintosh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21:00Z</dcterms:created>
  <dcterms:modified xsi:type="dcterms:W3CDTF">2015-08-11T12:21:00Z</dcterms:modified>
</cp:coreProperties>
</file>